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0AA979" w14:textId="19603A08" w:rsidR="005E0665" w:rsidRDefault="005E0665" w:rsidP="005E0665">
      <w:pPr>
        <w:spacing w:line="360" w:lineRule="auto"/>
      </w:pPr>
      <w:bookmarkStart w:id="0" w:name="_Hlk31671212"/>
      <w:bookmarkEnd w:id="0"/>
      <w:r w:rsidRPr="005906E8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Pr="005E0665">
        <w:rPr>
          <w:rFonts w:ascii="Times New Roman" w:hAnsi="Times New Roman" w:cs="Times New Roman"/>
          <w:sz w:val="24"/>
          <w:szCs w:val="24"/>
        </w:rPr>
        <w:t xml:space="preserve">. </w:t>
      </w:r>
      <w:bookmarkStart w:id="1" w:name="_Hlk31326231"/>
      <w:r>
        <w:rPr>
          <w:rFonts w:ascii="Times New Roman" w:hAnsi="Times New Roman" w:cs="Times New Roman"/>
          <w:sz w:val="24"/>
          <w:szCs w:val="24"/>
        </w:rPr>
        <w:t>B</w:t>
      </w:r>
      <w:r w:rsidRPr="005E0665">
        <w:rPr>
          <w:rFonts w:ascii="Times New Roman" w:hAnsi="Times New Roman" w:cs="Times New Roman"/>
          <w:sz w:val="24"/>
          <w:szCs w:val="24"/>
        </w:rPr>
        <w:t xml:space="preserve">ody </w:t>
      </w:r>
      <w:r>
        <w:rPr>
          <w:rFonts w:ascii="Times New Roman" w:hAnsi="Times New Roman" w:cs="Times New Roman"/>
          <w:sz w:val="24"/>
          <w:szCs w:val="24"/>
        </w:rPr>
        <w:t>mass changes of voles</w:t>
      </w:r>
      <w:r w:rsidRPr="005E0665">
        <w:rPr>
          <w:rFonts w:ascii="Times New Roman" w:hAnsi="Times New Roman" w:cs="Times New Roman"/>
          <w:sz w:val="24"/>
          <w:szCs w:val="24"/>
        </w:rPr>
        <w:t xml:space="preserve"> in the </w:t>
      </w:r>
      <w:r>
        <w:rPr>
          <w:rFonts w:ascii="Times New Roman" w:hAnsi="Times New Roman" w:cs="Times New Roman"/>
          <w:sz w:val="24"/>
          <w:szCs w:val="24"/>
        </w:rPr>
        <w:t xml:space="preserve">three </w:t>
      </w:r>
      <w:r w:rsidRPr="005E0665">
        <w:rPr>
          <w:rFonts w:ascii="Times New Roman" w:hAnsi="Times New Roman" w:cs="Times New Roman"/>
          <w:sz w:val="24"/>
          <w:szCs w:val="24"/>
        </w:rPr>
        <w:t>fertility control agents treat</w:t>
      </w:r>
      <w:r>
        <w:rPr>
          <w:rFonts w:ascii="Times New Roman" w:hAnsi="Times New Roman" w:cs="Times New Roman"/>
          <w:sz w:val="24"/>
          <w:szCs w:val="24"/>
        </w:rPr>
        <w:t>ed</w:t>
      </w:r>
      <w:r w:rsidRPr="005E0665">
        <w:rPr>
          <w:rFonts w:ascii="Times New Roman" w:hAnsi="Times New Roman" w:cs="Times New Roman"/>
          <w:sz w:val="24"/>
          <w:szCs w:val="24"/>
        </w:rPr>
        <w:t xml:space="preserve"> group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5E0665">
        <w:rPr>
          <w:rFonts w:ascii="Times New Roman" w:hAnsi="Times New Roman" w:cs="Times New Roman"/>
          <w:sz w:val="24"/>
          <w:szCs w:val="24"/>
        </w:rPr>
        <w:t xml:space="preserve"> and control group</w:t>
      </w:r>
      <w:bookmarkEnd w:id="1"/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650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169"/>
        <w:gridCol w:w="691"/>
        <w:gridCol w:w="1041"/>
        <w:gridCol w:w="1141"/>
        <w:gridCol w:w="1022"/>
        <w:gridCol w:w="1241"/>
        <w:gridCol w:w="1201"/>
        <w:gridCol w:w="1144"/>
      </w:tblGrid>
      <w:tr w:rsidR="00B8363D" w:rsidRPr="003D40C7" w14:paraId="5CFF7CC6" w14:textId="77777777" w:rsidTr="00B8363D">
        <w:trPr>
          <w:trHeight w:val="270"/>
          <w:jc w:val="center"/>
        </w:trPr>
        <w:tc>
          <w:tcPr>
            <w:tcW w:w="1169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82F060E" w14:textId="77777777" w:rsidR="00B8363D" w:rsidRPr="003D40C7" w:rsidRDefault="00B8363D" w:rsidP="00C565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roup</w:t>
            </w:r>
          </w:p>
        </w:tc>
        <w:tc>
          <w:tcPr>
            <w:tcW w:w="691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F081888" w14:textId="77777777" w:rsidR="00B8363D" w:rsidRPr="003D40C7" w:rsidRDefault="00B8363D" w:rsidP="00C565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.</w:t>
            </w:r>
          </w:p>
        </w:tc>
        <w:tc>
          <w:tcPr>
            <w:tcW w:w="1041" w:type="dxa"/>
            <w:tcBorders>
              <w:bottom w:val="single" w:sz="6" w:space="0" w:color="auto"/>
            </w:tcBorders>
          </w:tcPr>
          <w:p w14:paraId="38BF740A" w14:textId="0C83A1AB" w:rsidR="00B8363D" w:rsidRPr="003D40C7" w:rsidRDefault="00B8363D" w:rsidP="00C565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1141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4A20440" w14:textId="6C71C907" w:rsidR="00B8363D" w:rsidRPr="003D40C7" w:rsidRDefault="00B8363D" w:rsidP="00C565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3D40C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ay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g)</w:t>
            </w:r>
          </w:p>
        </w:tc>
        <w:tc>
          <w:tcPr>
            <w:tcW w:w="1022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68A0C5B" w14:textId="5D9FEF12" w:rsidR="00B8363D" w:rsidRPr="003D40C7" w:rsidRDefault="00B8363D" w:rsidP="00C565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3D40C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ay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g)</w:t>
            </w:r>
          </w:p>
        </w:tc>
        <w:tc>
          <w:tcPr>
            <w:tcW w:w="1241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908B155" w14:textId="2993EF9D" w:rsidR="00B8363D" w:rsidRPr="003D40C7" w:rsidRDefault="00B8363D" w:rsidP="00C565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4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3D40C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ay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g)</w:t>
            </w:r>
          </w:p>
        </w:tc>
        <w:tc>
          <w:tcPr>
            <w:tcW w:w="1201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D880582" w14:textId="088D0917" w:rsidR="00B8363D" w:rsidRPr="003D40C7" w:rsidRDefault="00B8363D" w:rsidP="00C565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1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3D40C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ay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g)</w:t>
            </w:r>
          </w:p>
        </w:tc>
        <w:tc>
          <w:tcPr>
            <w:tcW w:w="1144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6484157" w14:textId="61960E4F" w:rsidR="00B8363D" w:rsidRPr="003D40C7" w:rsidRDefault="00B8363D" w:rsidP="00C565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8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3D40C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ay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g)</w:t>
            </w:r>
          </w:p>
        </w:tc>
      </w:tr>
      <w:tr w:rsidR="00B8363D" w:rsidRPr="003D40C7" w14:paraId="51987744" w14:textId="77777777" w:rsidTr="00B8363D">
        <w:trPr>
          <w:trHeight w:val="315"/>
          <w:jc w:val="center"/>
        </w:trPr>
        <w:tc>
          <w:tcPr>
            <w:tcW w:w="1169" w:type="dxa"/>
            <w:vMerge w:val="restar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0628D6C" w14:textId="77777777" w:rsidR="00B8363D" w:rsidRPr="003D40C7" w:rsidRDefault="00B8363D" w:rsidP="00C565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 group</w:t>
            </w:r>
          </w:p>
        </w:tc>
        <w:tc>
          <w:tcPr>
            <w:tcW w:w="691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FD84BBD" w14:textId="77777777" w:rsidR="00B8363D" w:rsidRPr="003D40C7" w:rsidRDefault="00B8363D" w:rsidP="00C565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41" w:type="dxa"/>
            <w:tcBorders>
              <w:top w:val="single" w:sz="6" w:space="0" w:color="auto"/>
              <w:bottom w:val="nil"/>
            </w:tcBorders>
          </w:tcPr>
          <w:p w14:paraId="01CF5029" w14:textId="64D57BE9" w:rsidR="00B8363D" w:rsidRPr="003D40C7" w:rsidRDefault="00B8363D" w:rsidP="00C565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</w:t>
            </w:r>
          </w:p>
        </w:tc>
        <w:tc>
          <w:tcPr>
            <w:tcW w:w="1141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7DE73E4" w14:textId="23D37229" w:rsidR="00B8363D" w:rsidRPr="003D40C7" w:rsidRDefault="00B8363D" w:rsidP="00C565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.0</w:t>
            </w:r>
          </w:p>
        </w:tc>
        <w:tc>
          <w:tcPr>
            <w:tcW w:w="1022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C10D0C4" w14:textId="77777777" w:rsidR="00B8363D" w:rsidRPr="003D40C7" w:rsidRDefault="00B8363D" w:rsidP="00C565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.6</w:t>
            </w:r>
          </w:p>
        </w:tc>
        <w:tc>
          <w:tcPr>
            <w:tcW w:w="1241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C25A7FF" w14:textId="77777777" w:rsidR="00B8363D" w:rsidRPr="003D40C7" w:rsidRDefault="00B8363D" w:rsidP="00C565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.3</w:t>
            </w:r>
          </w:p>
        </w:tc>
        <w:tc>
          <w:tcPr>
            <w:tcW w:w="1201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BAAD5B3" w14:textId="77777777" w:rsidR="00B8363D" w:rsidRPr="003D40C7" w:rsidRDefault="00B8363D" w:rsidP="00C565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.6</w:t>
            </w:r>
          </w:p>
        </w:tc>
        <w:tc>
          <w:tcPr>
            <w:tcW w:w="1144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3D51BCD" w14:textId="77777777" w:rsidR="00B8363D" w:rsidRPr="003D40C7" w:rsidRDefault="00B8363D" w:rsidP="00C565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.4</w:t>
            </w:r>
          </w:p>
        </w:tc>
      </w:tr>
      <w:tr w:rsidR="00B8363D" w:rsidRPr="003D40C7" w14:paraId="2664E465" w14:textId="77777777" w:rsidTr="00B8363D">
        <w:trPr>
          <w:trHeight w:val="270"/>
          <w:jc w:val="center"/>
        </w:trPr>
        <w:tc>
          <w:tcPr>
            <w:tcW w:w="1169" w:type="dxa"/>
            <w:vMerge/>
            <w:shd w:val="clear" w:color="auto" w:fill="auto"/>
            <w:noWrap/>
            <w:vAlign w:val="center"/>
            <w:hideMark/>
          </w:tcPr>
          <w:p w14:paraId="612445D7" w14:textId="77777777" w:rsidR="00B8363D" w:rsidRPr="003D40C7" w:rsidRDefault="00B8363D" w:rsidP="00C565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9836A7" w14:textId="77777777" w:rsidR="00B8363D" w:rsidRPr="003D40C7" w:rsidRDefault="00B8363D" w:rsidP="00C565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41" w:type="dxa"/>
            <w:tcBorders>
              <w:top w:val="nil"/>
            </w:tcBorders>
          </w:tcPr>
          <w:p w14:paraId="680CE859" w14:textId="3CC8430C" w:rsidR="00B8363D" w:rsidRPr="003D40C7" w:rsidRDefault="00B8363D" w:rsidP="00C565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</w:t>
            </w:r>
          </w:p>
        </w:tc>
        <w:tc>
          <w:tcPr>
            <w:tcW w:w="114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5756D93" w14:textId="0942F064" w:rsidR="00B8363D" w:rsidRPr="003D40C7" w:rsidRDefault="00B8363D" w:rsidP="00C565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.8</w:t>
            </w:r>
          </w:p>
        </w:tc>
        <w:tc>
          <w:tcPr>
            <w:tcW w:w="102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F97020" w14:textId="77777777" w:rsidR="00B8363D" w:rsidRPr="003D40C7" w:rsidRDefault="00B8363D" w:rsidP="00C565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.7</w:t>
            </w:r>
          </w:p>
        </w:tc>
        <w:tc>
          <w:tcPr>
            <w:tcW w:w="124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4F5FA8" w14:textId="77777777" w:rsidR="00B8363D" w:rsidRPr="003D40C7" w:rsidRDefault="00B8363D" w:rsidP="00C565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.0</w:t>
            </w:r>
          </w:p>
        </w:tc>
        <w:tc>
          <w:tcPr>
            <w:tcW w:w="12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157664" w14:textId="77777777" w:rsidR="00B8363D" w:rsidRPr="003D40C7" w:rsidRDefault="00B8363D" w:rsidP="00C565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.8</w:t>
            </w:r>
          </w:p>
        </w:tc>
        <w:tc>
          <w:tcPr>
            <w:tcW w:w="114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6BA34E" w14:textId="77777777" w:rsidR="00B8363D" w:rsidRPr="003D40C7" w:rsidRDefault="00B8363D" w:rsidP="00C565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.5</w:t>
            </w:r>
          </w:p>
        </w:tc>
      </w:tr>
      <w:tr w:rsidR="00B8363D" w:rsidRPr="003D40C7" w14:paraId="37A8CBA1" w14:textId="77777777" w:rsidTr="00B8363D">
        <w:trPr>
          <w:trHeight w:val="270"/>
          <w:jc w:val="center"/>
        </w:trPr>
        <w:tc>
          <w:tcPr>
            <w:tcW w:w="1169" w:type="dxa"/>
            <w:vMerge/>
            <w:shd w:val="clear" w:color="auto" w:fill="auto"/>
            <w:noWrap/>
            <w:vAlign w:val="center"/>
            <w:hideMark/>
          </w:tcPr>
          <w:p w14:paraId="079AB051" w14:textId="77777777" w:rsidR="00B8363D" w:rsidRPr="003D40C7" w:rsidRDefault="00B8363D" w:rsidP="00C565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546ABAB0" w14:textId="77777777" w:rsidR="00B8363D" w:rsidRPr="003D40C7" w:rsidRDefault="00B8363D" w:rsidP="00C565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41" w:type="dxa"/>
          </w:tcPr>
          <w:p w14:paraId="28AA9F70" w14:textId="691469B0" w:rsidR="00B8363D" w:rsidRPr="003D40C7" w:rsidRDefault="00B8363D" w:rsidP="00C565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1D88D2AC" w14:textId="523A7BC2" w:rsidR="00B8363D" w:rsidRPr="003D40C7" w:rsidRDefault="00B8363D" w:rsidP="00C565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.8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2506D712" w14:textId="77777777" w:rsidR="00B8363D" w:rsidRPr="003D40C7" w:rsidRDefault="00B8363D" w:rsidP="00C565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.8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12758510" w14:textId="77777777" w:rsidR="00B8363D" w:rsidRPr="003D40C7" w:rsidRDefault="00B8363D" w:rsidP="00C565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.1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417E8124" w14:textId="77777777" w:rsidR="00B8363D" w:rsidRPr="003D40C7" w:rsidRDefault="00B8363D" w:rsidP="00C565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.8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2D2D231D" w14:textId="77777777" w:rsidR="00B8363D" w:rsidRPr="003D40C7" w:rsidRDefault="00B8363D" w:rsidP="00C565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.7</w:t>
            </w:r>
          </w:p>
        </w:tc>
      </w:tr>
      <w:tr w:rsidR="00B8363D" w:rsidRPr="003D40C7" w14:paraId="6E7E2C0F" w14:textId="77777777" w:rsidTr="00B8363D">
        <w:trPr>
          <w:trHeight w:val="270"/>
          <w:jc w:val="center"/>
        </w:trPr>
        <w:tc>
          <w:tcPr>
            <w:tcW w:w="1169" w:type="dxa"/>
            <w:vMerge/>
            <w:shd w:val="clear" w:color="auto" w:fill="auto"/>
            <w:noWrap/>
            <w:vAlign w:val="center"/>
            <w:hideMark/>
          </w:tcPr>
          <w:p w14:paraId="6198ACE3" w14:textId="77777777" w:rsidR="00B8363D" w:rsidRPr="003D40C7" w:rsidRDefault="00B8363D" w:rsidP="00C565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392D72A8" w14:textId="77777777" w:rsidR="00B8363D" w:rsidRPr="003D40C7" w:rsidRDefault="00B8363D" w:rsidP="00C565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41" w:type="dxa"/>
          </w:tcPr>
          <w:p w14:paraId="60030C75" w14:textId="4EBC28FF" w:rsidR="00B8363D" w:rsidRPr="003D40C7" w:rsidRDefault="00B8363D" w:rsidP="00C565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1F9469FB" w14:textId="34B35CFC" w:rsidR="00B8363D" w:rsidRPr="003D40C7" w:rsidRDefault="00B8363D" w:rsidP="00C565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.0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1BB27896" w14:textId="77777777" w:rsidR="00B8363D" w:rsidRPr="003D40C7" w:rsidRDefault="00B8363D" w:rsidP="00C565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.0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28C8C106" w14:textId="77777777" w:rsidR="00B8363D" w:rsidRPr="003D40C7" w:rsidRDefault="00B8363D" w:rsidP="00C565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.5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38A1D54D" w14:textId="77777777" w:rsidR="00B8363D" w:rsidRPr="003D40C7" w:rsidRDefault="00B8363D" w:rsidP="00C565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.0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3380C7CF" w14:textId="77777777" w:rsidR="00B8363D" w:rsidRPr="003D40C7" w:rsidRDefault="00B8363D" w:rsidP="00C565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.2</w:t>
            </w:r>
          </w:p>
        </w:tc>
      </w:tr>
      <w:tr w:rsidR="00B8363D" w:rsidRPr="003D40C7" w14:paraId="0E3DCA13" w14:textId="77777777" w:rsidTr="00B8363D">
        <w:trPr>
          <w:trHeight w:val="270"/>
          <w:jc w:val="center"/>
        </w:trPr>
        <w:tc>
          <w:tcPr>
            <w:tcW w:w="1169" w:type="dxa"/>
            <w:vMerge/>
            <w:shd w:val="clear" w:color="auto" w:fill="auto"/>
            <w:noWrap/>
            <w:vAlign w:val="center"/>
            <w:hideMark/>
          </w:tcPr>
          <w:p w14:paraId="796D2FCF" w14:textId="77777777" w:rsidR="00B8363D" w:rsidRPr="003D40C7" w:rsidRDefault="00B8363D" w:rsidP="00C565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6CD01BD9" w14:textId="77777777" w:rsidR="00B8363D" w:rsidRPr="003D40C7" w:rsidRDefault="00B8363D" w:rsidP="00C565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41" w:type="dxa"/>
          </w:tcPr>
          <w:p w14:paraId="0F48F820" w14:textId="204E7E97" w:rsidR="00B8363D" w:rsidRPr="003D40C7" w:rsidRDefault="00B8363D" w:rsidP="00C565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06C93338" w14:textId="7001C755" w:rsidR="00B8363D" w:rsidRPr="003D40C7" w:rsidRDefault="00B8363D" w:rsidP="00C565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.2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6FBEA7A9" w14:textId="77777777" w:rsidR="00B8363D" w:rsidRPr="003D40C7" w:rsidRDefault="00B8363D" w:rsidP="00C565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.2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0032E0B4" w14:textId="77777777" w:rsidR="00B8363D" w:rsidRPr="003D40C7" w:rsidRDefault="00B8363D" w:rsidP="00C565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.8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3AE318DB" w14:textId="77777777" w:rsidR="00B8363D" w:rsidRPr="003D40C7" w:rsidRDefault="00B8363D" w:rsidP="00C565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.5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353D5DA1" w14:textId="77777777" w:rsidR="00B8363D" w:rsidRPr="003D40C7" w:rsidRDefault="00B8363D" w:rsidP="00C565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.4</w:t>
            </w:r>
          </w:p>
        </w:tc>
      </w:tr>
      <w:tr w:rsidR="00B8363D" w:rsidRPr="003D40C7" w14:paraId="738D2971" w14:textId="77777777" w:rsidTr="00B8363D">
        <w:trPr>
          <w:trHeight w:val="270"/>
          <w:jc w:val="center"/>
        </w:trPr>
        <w:tc>
          <w:tcPr>
            <w:tcW w:w="1169" w:type="dxa"/>
            <w:vMerge/>
            <w:shd w:val="clear" w:color="auto" w:fill="auto"/>
            <w:noWrap/>
            <w:vAlign w:val="center"/>
            <w:hideMark/>
          </w:tcPr>
          <w:p w14:paraId="737DF38C" w14:textId="77777777" w:rsidR="00B8363D" w:rsidRPr="003D40C7" w:rsidRDefault="00B8363D" w:rsidP="00C565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41F527FD" w14:textId="77777777" w:rsidR="00B8363D" w:rsidRPr="003D40C7" w:rsidRDefault="00B8363D" w:rsidP="00C565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41" w:type="dxa"/>
          </w:tcPr>
          <w:p w14:paraId="713E0B64" w14:textId="27A15326" w:rsidR="00B8363D" w:rsidRPr="003D40C7" w:rsidRDefault="00B8363D" w:rsidP="00C565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750BDE90" w14:textId="7D639AFE" w:rsidR="00B8363D" w:rsidRPr="003D40C7" w:rsidRDefault="00B8363D" w:rsidP="00C565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.3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6366295B" w14:textId="77777777" w:rsidR="00B8363D" w:rsidRPr="003D40C7" w:rsidRDefault="00B8363D" w:rsidP="00C565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.6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614D6964" w14:textId="77777777" w:rsidR="00B8363D" w:rsidRPr="003D40C7" w:rsidRDefault="00B8363D" w:rsidP="00C565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.4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71D0F94B" w14:textId="77777777" w:rsidR="00B8363D" w:rsidRPr="003D40C7" w:rsidRDefault="00B8363D" w:rsidP="00C565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.5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78F89586" w14:textId="77777777" w:rsidR="00B8363D" w:rsidRPr="003D40C7" w:rsidRDefault="00B8363D" w:rsidP="00C565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.5</w:t>
            </w:r>
          </w:p>
        </w:tc>
      </w:tr>
      <w:tr w:rsidR="00B8363D" w:rsidRPr="003D40C7" w14:paraId="52C9C232" w14:textId="77777777" w:rsidTr="00B8363D">
        <w:trPr>
          <w:trHeight w:val="270"/>
          <w:jc w:val="center"/>
        </w:trPr>
        <w:tc>
          <w:tcPr>
            <w:tcW w:w="1169" w:type="dxa"/>
            <w:vMerge/>
            <w:shd w:val="clear" w:color="auto" w:fill="auto"/>
            <w:noWrap/>
            <w:vAlign w:val="center"/>
            <w:hideMark/>
          </w:tcPr>
          <w:p w14:paraId="097BC652" w14:textId="77777777" w:rsidR="00B8363D" w:rsidRPr="003D40C7" w:rsidRDefault="00B8363D" w:rsidP="00C565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6C73EB6A" w14:textId="77777777" w:rsidR="00B8363D" w:rsidRPr="003D40C7" w:rsidRDefault="00B8363D" w:rsidP="00C565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041" w:type="dxa"/>
          </w:tcPr>
          <w:p w14:paraId="051F8979" w14:textId="72FF92CC" w:rsidR="00B8363D" w:rsidRPr="003D40C7" w:rsidRDefault="00B8363D" w:rsidP="00C565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361B211E" w14:textId="7447E4C0" w:rsidR="00B8363D" w:rsidRPr="003D40C7" w:rsidRDefault="00B8363D" w:rsidP="00C565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.8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49D24D0C" w14:textId="77777777" w:rsidR="00B8363D" w:rsidRPr="003D40C7" w:rsidRDefault="00B8363D" w:rsidP="00C565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.1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23E29456" w14:textId="77777777" w:rsidR="00B8363D" w:rsidRPr="003D40C7" w:rsidRDefault="00B8363D" w:rsidP="00C565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.5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46616BF4" w14:textId="77777777" w:rsidR="00B8363D" w:rsidRPr="003D40C7" w:rsidRDefault="00B8363D" w:rsidP="00C565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.4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227738C6" w14:textId="77777777" w:rsidR="00B8363D" w:rsidRPr="003D40C7" w:rsidRDefault="00B8363D" w:rsidP="00C565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.3</w:t>
            </w:r>
          </w:p>
        </w:tc>
      </w:tr>
      <w:tr w:rsidR="00B8363D" w:rsidRPr="003D40C7" w14:paraId="32A5B9AF" w14:textId="77777777" w:rsidTr="00B8363D">
        <w:trPr>
          <w:trHeight w:val="270"/>
          <w:jc w:val="center"/>
        </w:trPr>
        <w:tc>
          <w:tcPr>
            <w:tcW w:w="1169" w:type="dxa"/>
            <w:vMerge/>
            <w:shd w:val="clear" w:color="auto" w:fill="auto"/>
            <w:noWrap/>
            <w:vAlign w:val="center"/>
            <w:hideMark/>
          </w:tcPr>
          <w:p w14:paraId="212BCFD5" w14:textId="77777777" w:rsidR="00B8363D" w:rsidRPr="003D40C7" w:rsidRDefault="00B8363D" w:rsidP="00C565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28D0E5CA" w14:textId="77777777" w:rsidR="00B8363D" w:rsidRPr="003D40C7" w:rsidRDefault="00B8363D" w:rsidP="00C565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041" w:type="dxa"/>
          </w:tcPr>
          <w:p w14:paraId="0CD97161" w14:textId="70566878" w:rsidR="00B8363D" w:rsidRPr="003D40C7" w:rsidRDefault="00B8363D" w:rsidP="00C565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" w:name="OLE_LINK1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e</w:t>
            </w:r>
            <w:bookmarkEnd w:id="2"/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710C2DD4" w14:textId="25E993D7" w:rsidR="00B8363D" w:rsidRPr="003D40C7" w:rsidRDefault="00B8363D" w:rsidP="00C565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.4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7B4707BC" w14:textId="77777777" w:rsidR="00B8363D" w:rsidRPr="003D40C7" w:rsidRDefault="00B8363D" w:rsidP="00C565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.2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6F00C2E3" w14:textId="77777777" w:rsidR="00B8363D" w:rsidRPr="003D40C7" w:rsidRDefault="00B8363D" w:rsidP="00C565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.7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0B416798" w14:textId="77777777" w:rsidR="00B8363D" w:rsidRPr="003D40C7" w:rsidRDefault="00B8363D" w:rsidP="00C565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.3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672FDFB3" w14:textId="77777777" w:rsidR="00B8363D" w:rsidRPr="003D40C7" w:rsidRDefault="00B8363D" w:rsidP="00C565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.5</w:t>
            </w:r>
          </w:p>
        </w:tc>
      </w:tr>
      <w:tr w:rsidR="00B8363D" w:rsidRPr="003D40C7" w14:paraId="125946A3" w14:textId="77777777" w:rsidTr="00B8363D">
        <w:trPr>
          <w:trHeight w:val="270"/>
          <w:jc w:val="center"/>
        </w:trPr>
        <w:tc>
          <w:tcPr>
            <w:tcW w:w="1169" w:type="dxa"/>
            <w:vMerge/>
            <w:shd w:val="clear" w:color="auto" w:fill="auto"/>
            <w:noWrap/>
            <w:vAlign w:val="center"/>
            <w:hideMark/>
          </w:tcPr>
          <w:p w14:paraId="1AD13862" w14:textId="77777777" w:rsidR="00B8363D" w:rsidRPr="003D40C7" w:rsidRDefault="00B8363D" w:rsidP="00C565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676CB7DA" w14:textId="77777777" w:rsidR="00B8363D" w:rsidRPr="003D40C7" w:rsidRDefault="00B8363D" w:rsidP="00C565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041" w:type="dxa"/>
          </w:tcPr>
          <w:p w14:paraId="6FA565EC" w14:textId="1CE4B988" w:rsidR="00B8363D" w:rsidRPr="003D40C7" w:rsidRDefault="00B8363D" w:rsidP="00C565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e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50D6257F" w14:textId="0CDF5AA7" w:rsidR="00B8363D" w:rsidRPr="003D40C7" w:rsidRDefault="00B8363D" w:rsidP="00C565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.6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42696A47" w14:textId="77777777" w:rsidR="00B8363D" w:rsidRPr="003D40C7" w:rsidRDefault="00B8363D" w:rsidP="00C565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.5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611F0A45" w14:textId="77777777" w:rsidR="00B8363D" w:rsidRPr="003D40C7" w:rsidRDefault="00B8363D" w:rsidP="00C565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.8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7ED9E928" w14:textId="77777777" w:rsidR="00B8363D" w:rsidRPr="003D40C7" w:rsidRDefault="00B8363D" w:rsidP="00C565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.7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08D2998C" w14:textId="77777777" w:rsidR="00B8363D" w:rsidRPr="003D40C7" w:rsidRDefault="00B8363D" w:rsidP="00C565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.8</w:t>
            </w:r>
          </w:p>
        </w:tc>
      </w:tr>
      <w:tr w:rsidR="00B8363D" w:rsidRPr="003D40C7" w14:paraId="4BDF0C7C" w14:textId="77777777" w:rsidTr="00B8363D">
        <w:trPr>
          <w:trHeight w:val="270"/>
          <w:jc w:val="center"/>
        </w:trPr>
        <w:tc>
          <w:tcPr>
            <w:tcW w:w="1169" w:type="dxa"/>
            <w:vMerge/>
            <w:shd w:val="clear" w:color="auto" w:fill="auto"/>
            <w:noWrap/>
            <w:vAlign w:val="center"/>
            <w:hideMark/>
          </w:tcPr>
          <w:p w14:paraId="05F7863A" w14:textId="77777777" w:rsidR="00B8363D" w:rsidRPr="003D40C7" w:rsidRDefault="00B8363D" w:rsidP="00C565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03E51C97" w14:textId="77777777" w:rsidR="00B8363D" w:rsidRPr="003D40C7" w:rsidRDefault="00B8363D" w:rsidP="00C565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041" w:type="dxa"/>
          </w:tcPr>
          <w:p w14:paraId="47547213" w14:textId="0C344AFE" w:rsidR="00B8363D" w:rsidRPr="003D40C7" w:rsidRDefault="00B8363D" w:rsidP="00C565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e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07868535" w14:textId="374403D9" w:rsidR="00B8363D" w:rsidRPr="003D40C7" w:rsidRDefault="00B8363D" w:rsidP="00C565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.0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4EB0E625" w14:textId="77777777" w:rsidR="00B8363D" w:rsidRPr="003D40C7" w:rsidRDefault="00B8363D" w:rsidP="00C565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.3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7379F381" w14:textId="77777777" w:rsidR="00B8363D" w:rsidRPr="003D40C7" w:rsidRDefault="00B8363D" w:rsidP="00C565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.1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287F8271" w14:textId="77777777" w:rsidR="00B8363D" w:rsidRPr="003D40C7" w:rsidRDefault="00B8363D" w:rsidP="00C565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.4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3EBBF627" w14:textId="77777777" w:rsidR="00B8363D" w:rsidRPr="003D40C7" w:rsidRDefault="00B8363D" w:rsidP="00C565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.3</w:t>
            </w:r>
          </w:p>
        </w:tc>
      </w:tr>
      <w:tr w:rsidR="00B8363D" w:rsidRPr="003D40C7" w14:paraId="30796C30" w14:textId="77777777" w:rsidTr="00B8363D">
        <w:trPr>
          <w:trHeight w:val="270"/>
          <w:jc w:val="center"/>
        </w:trPr>
        <w:tc>
          <w:tcPr>
            <w:tcW w:w="1169" w:type="dxa"/>
            <w:vMerge/>
            <w:shd w:val="clear" w:color="auto" w:fill="auto"/>
            <w:noWrap/>
            <w:vAlign w:val="center"/>
            <w:hideMark/>
          </w:tcPr>
          <w:p w14:paraId="46EED47A" w14:textId="77777777" w:rsidR="00B8363D" w:rsidRPr="003D40C7" w:rsidRDefault="00B8363D" w:rsidP="00C565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535A2795" w14:textId="77777777" w:rsidR="00B8363D" w:rsidRPr="003D40C7" w:rsidRDefault="00B8363D" w:rsidP="00C565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041" w:type="dxa"/>
          </w:tcPr>
          <w:p w14:paraId="2C25122C" w14:textId="5B48CDBE" w:rsidR="00B8363D" w:rsidRPr="003D40C7" w:rsidRDefault="00B8363D" w:rsidP="00C565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e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44AD621C" w14:textId="0DA91F5E" w:rsidR="00B8363D" w:rsidRPr="003D40C7" w:rsidRDefault="00B8363D" w:rsidP="00C565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.8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4A99A3FD" w14:textId="77777777" w:rsidR="00B8363D" w:rsidRPr="003D40C7" w:rsidRDefault="00B8363D" w:rsidP="00C565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.8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0334F642" w14:textId="77777777" w:rsidR="00B8363D" w:rsidRPr="003D40C7" w:rsidRDefault="00B8363D" w:rsidP="00C565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.4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21D7F12F" w14:textId="77777777" w:rsidR="00B8363D" w:rsidRPr="003D40C7" w:rsidRDefault="00B8363D" w:rsidP="00C565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.1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744C5C2F" w14:textId="77777777" w:rsidR="00B8363D" w:rsidRPr="003D40C7" w:rsidRDefault="00B8363D" w:rsidP="00C565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.2</w:t>
            </w:r>
          </w:p>
        </w:tc>
      </w:tr>
      <w:tr w:rsidR="00B8363D" w:rsidRPr="003D40C7" w14:paraId="1B62ECD0" w14:textId="77777777" w:rsidTr="00B8363D">
        <w:trPr>
          <w:trHeight w:val="270"/>
          <w:jc w:val="center"/>
        </w:trPr>
        <w:tc>
          <w:tcPr>
            <w:tcW w:w="1169" w:type="dxa"/>
            <w:vMerge/>
            <w:shd w:val="clear" w:color="auto" w:fill="auto"/>
            <w:noWrap/>
            <w:vAlign w:val="center"/>
            <w:hideMark/>
          </w:tcPr>
          <w:p w14:paraId="3D3843AE" w14:textId="77777777" w:rsidR="00B8363D" w:rsidRPr="003D40C7" w:rsidRDefault="00B8363D" w:rsidP="00C565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328946AC" w14:textId="77777777" w:rsidR="00B8363D" w:rsidRPr="003D40C7" w:rsidRDefault="00B8363D" w:rsidP="00C565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041" w:type="dxa"/>
          </w:tcPr>
          <w:p w14:paraId="44F83268" w14:textId="4EE80AFB" w:rsidR="00B8363D" w:rsidRPr="003D40C7" w:rsidRDefault="00B8363D" w:rsidP="00C565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e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576913DE" w14:textId="2536DE3B" w:rsidR="00B8363D" w:rsidRPr="003D40C7" w:rsidRDefault="00B8363D" w:rsidP="00C565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.4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752C0E40" w14:textId="77777777" w:rsidR="00B8363D" w:rsidRPr="003D40C7" w:rsidRDefault="00B8363D" w:rsidP="00C565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.4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362BAEF4" w14:textId="77777777" w:rsidR="00B8363D" w:rsidRPr="003D40C7" w:rsidRDefault="00B8363D" w:rsidP="00C565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.0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44E38A4D" w14:textId="77777777" w:rsidR="00B8363D" w:rsidRPr="003D40C7" w:rsidRDefault="00B8363D" w:rsidP="00C565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.0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683D86A2" w14:textId="77777777" w:rsidR="00B8363D" w:rsidRPr="003D40C7" w:rsidRDefault="00B8363D" w:rsidP="00C565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.0</w:t>
            </w:r>
          </w:p>
        </w:tc>
      </w:tr>
      <w:tr w:rsidR="00B8363D" w:rsidRPr="003D40C7" w14:paraId="11FDF479" w14:textId="77777777" w:rsidTr="00B8363D">
        <w:trPr>
          <w:trHeight w:val="270"/>
          <w:jc w:val="center"/>
        </w:trPr>
        <w:tc>
          <w:tcPr>
            <w:tcW w:w="1169" w:type="dxa"/>
            <w:vMerge/>
            <w:shd w:val="clear" w:color="auto" w:fill="auto"/>
            <w:noWrap/>
            <w:vAlign w:val="center"/>
            <w:hideMark/>
          </w:tcPr>
          <w:p w14:paraId="3D23B9FC" w14:textId="77777777" w:rsidR="00B8363D" w:rsidRPr="003D40C7" w:rsidRDefault="00B8363D" w:rsidP="00C565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EA2CAE5" w14:textId="77777777" w:rsidR="00B8363D" w:rsidRPr="003D40C7" w:rsidRDefault="00B8363D" w:rsidP="00C565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041" w:type="dxa"/>
            <w:tcBorders>
              <w:bottom w:val="nil"/>
            </w:tcBorders>
          </w:tcPr>
          <w:p w14:paraId="61263EA0" w14:textId="4C5B1E37" w:rsidR="00B8363D" w:rsidRPr="003D40C7" w:rsidRDefault="00B8363D" w:rsidP="00C565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e</w:t>
            </w:r>
          </w:p>
        </w:tc>
        <w:tc>
          <w:tcPr>
            <w:tcW w:w="114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64E7E91" w14:textId="00B2A9BC" w:rsidR="00B8363D" w:rsidRPr="003D40C7" w:rsidRDefault="00B8363D" w:rsidP="00C565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.2</w:t>
            </w:r>
          </w:p>
        </w:tc>
        <w:tc>
          <w:tcPr>
            <w:tcW w:w="102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C5A7689" w14:textId="77777777" w:rsidR="00B8363D" w:rsidRPr="003D40C7" w:rsidRDefault="00B8363D" w:rsidP="00C565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.1</w:t>
            </w:r>
          </w:p>
        </w:tc>
        <w:tc>
          <w:tcPr>
            <w:tcW w:w="124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5825B41" w14:textId="77777777" w:rsidR="00B8363D" w:rsidRPr="003D40C7" w:rsidRDefault="00B8363D" w:rsidP="00C565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.8</w:t>
            </w:r>
          </w:p>
        </w:tc>
        <w:tc>
          <w:tcPr>
            <w:tcW w:w="120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4F3C59F" w14:textId="77777777" w:rsidR="00B8363D" w:rsidRPr="003D40C7" w:rsidRDefault="00B8363D" w:rsidP="00C565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.5</w:t>
            </w:r>
          </w:p>
        </w:tc>
        <w:tc>
          <w:tcPr>
            <w:tcW w:w="114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6F14C04" w14:textId="77777777" w:rsidR="00B8363D" w:rsidRPr="003D40C7" w:rsidRDefault="00B8363D" w:rsidP="00C565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.3</w:t>
            </w:r>
          </w:p>
        </w:tc>
      </w:tr>
      <w:tr w:rsidR="00B8363D" w:rsidRPr="003D40C7" w14:paraId="6FE34F1E" w14:textId="77777777" w:rsidTr="00B8363D">
        <w:trPr>
          <w:trHeight w:val="270"/>
          <w:jc w:val="center"/>
        </w:trPr>
        <w:tc>
          <w:tcPr>
            <w:tcW w:w="1169" w:type="dxa"/>
            <w:vMerge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6987037" w14:textId="77777777" w:rsidR="00B8363D" w:rsidRPr="003D40C7" w:rsidRDefault="00B8363D" w:rsidP="00C565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115D8E8" w14:textId="77777777" w:rsidR="00B8363D" w:rsidRPr="003D40C7" w:rsidRDefault="00B8363D" w:rsidP="00C565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041" w:type="dxa"/>
            <w:tcBorders>
              <w:top w:val="nil"/>
              <w:bottom w:val="single" w:sz="6" w:space="0" w:color="auto"/>
            </w:tcBorders>
          </w:tcPr>
          <w:p w14:paraId="38D2DAC4" w14:textId="78756FD7" w:rsidR="00B8363D" w:rsidRPr="003D40C7" w:rsidRDefault="00B8363D" w:rsidP="00C565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e</w:t>
            </w:r>
          </w:p>
        </w:tc>
        <w:tc>
          <w:tcPr>
            <w:tcW w:w="1141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E2EF77A" w14:textId="133D7C36" w:rsidR="00B8363D" w:rsidRPr="003D40C7" w:rsidRDefault="00B8363D" w:rsidP="00C565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.6</w:t>
            </w:r>
          </w:p>
        </w:tc>
        <w:tc>
          <w:tcPr>
            <w:tcW w:w="1022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AD8C9D4" w14:textId="77777777" w:rsidR="00B8363D" w:rsidRPr="003D40C7" w:rsidRDefault="00B8363D" w:rsidP="00C565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.4</w:t>
            </w:r>
          </w:p>
        </w:tc>
        <w:tc>
          <w:tcPr>
            <w:tcW w:w="1241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9C3A0EF" w14:textId="77777777" w:rsidR="00B8363D" w:rsidRPr="003D40C7" w:rsidRDefault="00B8363D" w:rsidP="00C565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.9</w:t>
            </w:r>
          </w:p>
        </w:tc>
        <w:tc>
          <w:tcPr>
            <w:tcW w:w="1201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101BF45" w14:textId="77777777" w:rsidR="00B8363D" w:rsidRPr="003D40C7" w:rsidRDefault="00B8363D" w:rsidP="00C565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.1</w:t>
            </w:r>
          </w:p>
        </w:tc>
        <w:tc>
          <w:tcPr>
            <w:tcW w:w="1144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B13C116" w14:textId="77777777" w:rsidR="00B8363D" w:rsidRPr="003D40C7" w:rsidRDefault="00B8363D" w:rsidP="00C565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.1</w:t>
            </w:r>
          </w:p>
        </w:tc>
      </w:tr>
      <w:tr w:rsidR="00B8363D" w:rsidRPr="003D40C7" w14:paraId="3D766B36" w14:textId="77777777" w:rsidTr="00B8363D">
        <w:trPr>
          <w:trHeight w:val="270"/>
          <w:jc w:val="center"/>
        </w:trPr>
        <w:tc>
          <w:tcPr>
            <w:tcW w:w="1169" w:type="dxa"/>
            <w:vMerge w:val="restar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E5F21EA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Q Group</w:t>
            </w:r>
          </w:p>
        </w:tc>
        <w:tc>
          <w:tcPr>
            <w:tcW w:w="691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2A4FD21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41" w:type="dxa"/>
            <w:tcBorders>
              <w:top w:val="single" w:sz="6" w:space="0" w:color="auto"/>
            </w:tcBorders>
          </w:tcPr>
          <w:p w14:paraId="2A8E6B5D" w14:textId="05D23D03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</w:t>
            </w:r>
          </w:p>
        </w:tc>
        <w:tc>
          <w:tcPr>
            <w:tcW w:w="1141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E8F9CDA" w14:textId="0C1F5F0F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.1</w:t>
            </w:r>
          </w:p>
        </w:tc>
        <w:tc>
          <w:tcPr>
            <w:tcW w:w="1022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6812412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.9</w:t>
            </w:r>
          </w:p>
        </w:tc>
        <w:tc>
          <w:tcPr>
            <w:tcW w:w="1241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351AE51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.5</w:t>
            </w:r>
          </w:p>
        </w:tc>
        <w:tc>
          <w:tcPr>
            <w:tcW w:w="1201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F9922DB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.5</w:t>
            </w:r>
          </w:p>
        </w:tc>
        <w:tc>
          <w:tcPr>
            <w:tcW w:w="1144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0DB05B3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.1</w:t>
            </w:r>
          </w:p>
        </w:tc>
      </w:tr>
      <w:tr w:rsidR="00B8363D" w:rsidRPr="003D40C7" w14:paraId="77EA77F5" w14:textId="77777777" w:rsidTr="00B8363D">
        <w:trPr>
          <w:trHeight w:val="270"/>
          <w:jc w:val="center"/>
        </w:trPr>
        <w:tc>
          <w:tcPr>
            <w:tcW w:w="1169" w:type="dxa"/>
            <w:vMerge/>
            <w:shd w:val="clear" w:color="auto" w:fill="auto"/>
            <w:noWrap/>
            <w:vAlign w:val="center"/>
            <w:hideMark/>
          </w:tcPr>
          <w:p w14:paraId="02FBBF87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0EEF4768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41" w:type="dxa"/>
          </w:tcPr>
          <w:p w14:paraId="4CC9CA5F" w14:textId="6D7B4108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0C931E74" w14:textId="34B98901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.8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0303FF11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.7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4B5CE81F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.5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4641C8E7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.6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64C51604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.3</w:t>
            </w:r>
          </w:p>
        </w:tc>
      </w:tr>
      <w:tr w:rsidR="00B8363D" w:rsidRPr="003D40C7" w14:paraId="4A339D8D" w14:textId="77777777" w:rsidTr="00B8363D">
        <w:trPr>
          <w:trHeight w:val="270"/>
          <w:jc w:val="center"/>
        </w:trPr>
        <w:tc>
          <w:tcPr>
            <w:tcW w:w="1169" w:type="dxa"/>
            <w:vMerge/>
            <w:shd w:val="clear" w:color="auto" w:fill="auto"/>
            <w:noWrap/>
            <w:vAlign w:val="center"/>
            <w:hideMark/>
          </w:tcPr>
          <w:p w14:paraId="7908F068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66FBB01A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41" w:type="dxa"/>
          </w:tcPr>
          <w:p w14:paraId="759E5128" w14:textId="2C7AAF6F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609FCC0E" w14:textId="746584A3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.1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6D642387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.6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35B3E835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.3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51DFFDF6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.0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191EB5DD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.4</w:t>
            </w:r>
          </w:p>
        </w:tc>
      </w:tr>
      <w:tr w:rsidR="00B8363D" w:rsidRPr="003D40C7" w14:paraId="25429D37" w14:textId="77777777" w:rsidTr="00B8363D">
        <w:trPr>
          <w:trHeight w:val="270"/>
          <w:jc w:val="center"/>
        </w:trPr>
        <w:tc>
          <w:tcPr>
            <w:tcW w:w="1169" w:type="dxa"/>
            <w:vMerge/>
            <w:shd w:val="clear" w:color="auto" w:fill="auto"/>
            <w:noWrap/>
            <w:vAlign w:val="center"/>
            <w:hideMark/>
          </w:tcPr>
          <w:p w14:paraId="393001E4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01C54F3D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41" w:type="dxa"/>
          </w:tcPr>
          <w:p w14:paraId="6946066D" w14:textId="79A8F04A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097D8E9C" w14:textId="559C53C1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.2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30D4BA09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.7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6BF1C10D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.1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3487FFDB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.2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606F349F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.7</w:t>
            </w:r>
          </w:p>
        </w:tc>
      </w:tr>
      <w:tr w:rsidR="00B8363D" w:rsidRPr="003D40C7" w14:paraId="0C8B68F1" w14:textId="77777777" w:rsidTr="00B8363D">
        <w:trPr>
          <w:trHeight w:val="270"/>
          <w:jc w:val="center"/>
        </w:trPr>
        <w:tc>
          <w:tcPr>
            <w:tcW w:w="1169" w:type="dxa"/>
            <w:vMerge/>
            <w:shd w:val="clear" w:color="auto" w:fill="auto"/>
            <w:noWrap/>
            <w:vAlign w:val="center"/>
            <w:hideMark/>
          </w:tcPr>
          <w:p w14:paraId="07961E93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251FADD8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41" w:type="dxa"/>
          </w:tcPr>
          <w:p w14:paraId="213C5F48" w14:textId="61174536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4B5CF309" w14:textId="3E717258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.4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47E4899E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.1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25805B13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.0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4832B83A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.3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5CD2581E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.5</w:t>
            </w:r>
          </w:p>
        </w:tc>
      </w:tr>
      <w:tr w:rsidR="00B8363D" w:rsidRPr="003D40C7" w14:paraId="04920CAC" w14:textId="77777777" w:rsidTr="00B8363D">
        <w:trPr>
          <w:trHeight w:val="270"/>
          <w:jc w:val="center"/>
        </w:trPr>
        <w:tc>
          <w:tcPr>
            <w:tcW w:w="1169" w:type="dxa"/>
            <w:vMerge/>
            <w:shd w:val="clear" w:color="auto" w:fill="auto"/>
            <w:noWrap/>
            <w:vAlign w:val="center"/>
            <w:hideMark/>
          </w:tcPr>
          <w:p w14:paraId="5B45AA8F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1AAD14F5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41" w:type="dxa"/>
          </w:tcPr>
          <w:p w14:paraId="7ADEF75B" w14:textId="54C70C0C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7D09A8C8" w14:textId="2420014F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.6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769D002E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.4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001CEAE9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.9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706CAC68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.1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141F01BB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.6</w:t>
            </w:r>
          </w:p>
        </w:tc>
      </w:tr>
      <w:tr w:rsidR="00B8363D" w:rsidRPr="003D40C7" w14:paraId="7B8E05A5" w14:textId="77777777" w:rsidTr="00B8363D">
        <w:trPr>
          <w:trHeight w:val="270"/>
          <w:jc w:val="center"/>
        </w:trPr>
        <w:tc>
          <w:tcPr>
            <w:tcW w:w="1169" w:type="dxa"/>
            <w:vMerge/>
            <w:shd w:val="clear" w:color="auto" w:fill="auto"/>
            <w:noWrap/>
            <w:vAlign w:val="center"/>
            <w:hideMark/>
          </w:tcPr>
          <w:p w14:paraId="71FCDCA0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0CA8E488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041" w:type="dxa"/>
          </w:tcPr>
          <w:p w14:paraId="4680A0BD" w14:textId="7326039F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4653F95E" w14:textId="56C45F16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.1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1E925B53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.0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6FC64043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.9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239C44A0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.1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3D017263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.3</w:t>
            </w:r>
          </w:p>
        </w:tc>
      </w:tr>
      <w:tr w:rsidR="00B8363D" w:rsidRPr="003D40C7" w14:paraId="54441784" w14:textId="77777777" w:rsidTr="00B8363D">
        <w:trPr>
          <w:trHeight w:val="270"/>
          <w:jc w:val="center"/>
        </w:trPr>
        <w:tc>
          <w:tcPr>
            <w:tcW w:w="1169" w:type="dxa"/>
            <w:vMerge/>
            <w:shd w:val="clear" w:color="auto" w:fill="auto"/>
            <w:noWrap/>
            <w:vAlign w:val="center"/>
            <w:hideMark/>
          </w:tcPr>
          <w:p w14:paraId="127B884D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2828A11B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041" w:type="dxa"/>
          </w:tcPr>
          <w:p w14:paraId="47B4B0EC" w14:textId="1465CDBF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e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39B945F3" w14:textId="4FA35304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.4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13BD5D83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.8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62B92316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.4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7383DB2E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.5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247C6BE6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.3</w:t>
            </w:r>
          </w:p>
        </w:tc>
      </w:tr>
      <w:tr w:rsidR="00B8363D" w:rsidRPr="003D40C7" w14:paraId="47F23AD9" w14:textId="77777777" w:rsidTr="00B8363D">
        <w:trPr>
          <w:trHeight w:val="270"/>
          <w:jc w:val="center"/>
        </w:trPr>
        <w:tc>
          <w:tcPr>
            <w:tcW w:w="1169" w:type="dxa"/>
            <w:vMerge/>
            <w:shd w:val="clear" w:color="auto" w:fill="auto"/>
            <w:noWrap/>
            <w:vAlign w:val="center"/>
            <w:hideMark/>
          </w:tcPr>
          <w:p w14:paraId="53470F4C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6822C979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041" w:type="dxa"/>
          </w:tcPr>
          <w:p w14:paraId="2490FBBE" w14:textId="2092C9EB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e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19981242" w14:textId="79F419DC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.2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7A0125A5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.0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190E2993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.7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4F5D9EFA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.2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55A8CDF6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.4</w:t>
            </w:r>
          </w:p>
        </w:tc>
      </w:tr>
      <w:tr w:rsidR="00B8363D" w:rsidRPr="003D40C7" w14:paraId="3A489540" w14:textId="77777777" w:rsidTr="00B8363D">
        <w:trPr>
          <w:trHeight w:val="270"/>
          <w:jc w:val="center"/>
        </w:trPr>
        <w:tc>
          <w:tcPr>
            <w:tcW w:w="1169" w:type="dxa"/>
            <w:vMerge/>
            <w:shd w:val="clear" w:color="auto" w:fill="auto"/>
            <w:noWrap/>
            <w:vAlign w:val="center"/>
            <w:hideMark/>
          </w:tcPr>
          <w:p w14:paraId="32C86090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4C2D43F6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041" w:type="dxa"/>
          </w:tcPr>
          <w:p w14:paraId="1D7B643D" w14:textId="3A58F252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e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7F95116D" w14:textId="69167460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.5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14CA735E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.9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35B89EDD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.4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06B3433B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.5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2626D1BA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.1</w:t>
            </w:r>
          </w:p>
        </w:tc>
      </w:tr>
      <w:tr w:rsidR="00B8363D" w:rsidRPr="003D40C7" w14:paraId="288B74D5" w14:textId="77777777" w:rsidTr="00B8363D">
        <w:trPr>
          <w:trHeight w:val="270"/>
          <w:jc w:val="center"/>
        </w:trPr>
        <w:tc>
          <w:tcPr>
            <w:tcW w:w="1169" w:type="dxa"/>
            <w:vMerge/>
            <w:shd w:val="clear" w:color="auto" w:fill="auto"/>
            <w:noWrap/>
            <w:vAlign w:val="center"/>
            <w:hideMark/>
          </w:tcPr>
          <w:p w14:paraId="0D92996F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4C15015A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041" w:type="dxa"/>
          </w:tcPr>
          <w:p w14:paraId="0C91086C" w14:textId="0155053E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e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5CE1C537" w14:textId="21C13813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.0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5C57C1EB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.5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2DB746A3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.4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6B1DB520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.9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6DBA8BA0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.9</w:t>
            </w:r>
          </w:p>
        </w:tc>
      </w:tr>
      <w:tr w:rsidR="00B8363D" w:rsidRPr="003D40C7" w14:paraId="15B212FA" w14:textId="77777777" w:rsidTr="00B8363D">
        <w:trPr>
          <w:trHeight w:val="270"/>
          <w:jc w:val="center"/>
        </w:trPr>
        <w:tc>
          <w:tcPr>
            <w:tcW w:w="1169" w:type="dxa"/>
            <w:vMerge/>
            <w:shd w:val="clear" w:color="auto" w:fill="auto"/>
            <w:noWrap/>
            <w:vAlign w:val="center"/>
            <w:hideMark/>
          </w:tcPr>
          <w:p w14:paraId="090DE507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7517E241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041" w:type="dxa"/>
          </w:tcPr>
          <w:p w14:paraId="27DF6F72" w14:textId="35B6B9A5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e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304FD7F7" w14:textId="32FCD0B5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.2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021CFE6B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.7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2D5900A0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.3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4A79C4FB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.9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3C86AD45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.0</w:t>
            </w:r>
          </w:p>
        </w:tc>
      </w:tr>
      <w:tr w:rsidR="00B8363D" w:rsidRPr="003D40C7" w14:paraId="705A42D3" w14:textId="77777777" w:rsidTr="00B8363D">
        <w:trPr>
          <w:trHeight w:val="270"/>
          <w:jc w:val="center"/>
        </w:trPr>
        <w:tc>
          <w:tcPr>
            <w:tcW w:w="1169" w:type="dxa"/>
            <w:vMerge/>
            <w:shd w:val="clear" w:color="auto" w:fill="auto"/>
            <w:noWrap/>
            <w:vAlign w:val="center"/>
            <w:hideMark/>
          </w:tcPr>
          <w:p w14:paraId="6B8EAB4D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B4EA8CD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041" w:type="dxa"/>
            <w:tcBorders>
              <w:bottom w:val="nil"/>
            </w:tcBorders>
          </w:tcPr>
          <w:p w14:paraId="77567160" w14:textId="3DFCC988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e</w:t>
            </w:r>
          </w:p>
        </w:tc>
        <w:tc>
          <w:tcPr>
            <w:tcW w:w="114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3AE95D0" w14:textId="41C32B0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.5</w:t>
            </w:r>
          </w:p>
        </w:tc>
        <w:tc>
          <w:tcPr>
            <w:tcW w:w="102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BB6487F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.4</w:t>
            </w:r>
          </w:p>
        </w:tc>
        <w:tc>
          <w:tcPr>
            <w:tcW w:w="124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B07F465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.1</w:t>
            </w:r>
          </w:p>
        </w:tc>
        <w:tc>
          <w:tcPr>
            <w:tcW w:w="120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B37B2BD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.9</w:t>
            </w:r>
          </w:p>
        </w:tc>
        <w:tc>
          <w:tcPr>
            <w:tcW w:w="114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2D0D3CE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.1</w:t>
            </w:r>
          </w:p>
        </w:tc>
      </w:tr>
      <w:tr w:rsidR="00B8363D" w:rsidRPr="003D40C7" w14:paraId="651F1037" w14:textId="77777777" w:rsidTr="00B8363D">
        <w:trPr>
          <w:trHeight w:val="270"/>
          <w:jc w:val="center"/>
        </w:trPr>
        <w:tc>
          <w:tcPr>
            <w:tcW w:w="1169" w:type="dxa"/>
            <w:vMerge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1C2934F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09A24E0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041" w:type="dxa"/>
            <w:tcBorders>
              <w:top w:val="nil"/>
              <w:bottom w:val="single" w:sz="6" w:space="0" w:color="auto"/>
            </w:tcBorders>
          </w:tcPr>
          <w:p w14:paraId="53EA3016" w14:textId="25CC3C80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e</w:t>
            </w:r>
          </w:p>
        </w:tc>
        <w:tc>
          <w:tcPr>
            <w:tcW w:w="1141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48583C9" w14:textId="4A4854CE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.1</w:t>
            </w:r>
          </w:p>
        </w:tc>
        <w:tc>
          <w:tcPr>
            <w:tcW w:w="1022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11D8AC4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.8</w:t>
            </w:r>
          </w:p>
        </w:tc>
        <w:tc>
          <w:tcPr>
            <w:tcW w:w="1241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5614563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.9</w:t>
            </w:r>
          </w:p>
        </w:tc>
        <w:tc>
          <w:tcPr>
            <w:tcW w:w="1201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FAFCC0C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.7</w:t>
            </w:r>
          </w:p>
        </w:tc>
        <w:tc>
          <w:tcPr>
            <w:tcW w:w="1144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6339D1B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.9</w:t>
            </w:r>
          </w:p>
        </w:tc>
      </w:tr>
      <w:tr w:rsidR="00B8363D" w:rsidRPr="003D40C7" w14:paraId="0ACFBD0D" w14:textId="77777777" w:rsidTr="00B8363D">
        <w:trPr>
          <w:trHeight w:val="270"/>
          <w:jc w:val="center"/>
        </w:trPr>
        <w:tc>
          <w:tcPr>
            <w:tcW w:w="1169" w:type="dxa"/>
            <w:vMerge w:val="restar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3BDEE09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P-1</w:t>
            </w:r>
          </w:p>
        </w:tc>
        <w:tc>
          <w:tcPr>
            <w:tcW w:w="691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861CA3A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41" w:type="dxa"/>
            <w:tcBorders>
              <w:top w:val="single" w:sz="6" w:space="0" w:color="auto"/>
            </w:tcBorders>
          </w:tcPr>
          <w:p w14:paraId="6F676C12" w14:textId="608061BF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</w:t>
            </w:r>
          </w:p>
        </w:tc>
        <w:tc>
          <w:tcPr>
            <w:tcW w:w="1141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A97EFC2" w14:textId="5A43A03F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.1</w:t>
            </w:r>
          </w:p>
        </w:tc>
        <w:tc>
          <w:tcPr>
            <w:tcW w:w="1022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1D5B366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.3</w:t>
            </w:r>
          </w:p>
        </w:tc>
        <w:tc>
          <w:tcPr>
            <w:tcW w:w="1241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E504CA9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.4</w:t>
            </w:r>
          </w:p>
        </w:tc>
        <w:tc>
          <w:tcPr>
            <w:tcW w:w="1201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999CBEE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.6</w:t>
            </w:r>
          </w:p>
        </w:tc>
        <w:tc>
          <w:tcPr>
            <w:tcW w:w="1144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C314FCF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.8</w:t>
            </w:r>
          </w:p>
        </w:tc>
      </w:tr>
      <w:tr w:rsidR="00B8363D" w:rsidRPr="003D40C7" w14:paraId="4B46B0D4" w14:textId="77777777" w:rsidTr="00B8363D">
        <w:trPr>
          <w:trHeight w:val="270"/>
          <w:jc w:val="center"/>
        </w:trPr>
        <w:tc>
          <w:tcPr>
            <w:tcW w:w="1169" w:type="dxa"/>
            <w:vMerge/>
            <w:shd w:val="clear" w:color="auto" w:fill="auto"/>
            <w:noWrap/>
            <w:vAlign w:val="center"/>
            <w:hideMark/>
          </w:tcPr>
          <w:p w14:paraId="5E945125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7AF9E5D5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41" w:type="dxa"/>
          </w:tcPr>
          <w:p w14:paraId="2B8C1CF2" w14:textId="3832CA9B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5FF32413" w14:textId="6DA9F0E9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.7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0DBBC4F2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.1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777F3BCC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.7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6725F0AD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.8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358F0885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.0</w:t>
            </w:r>
          </w:p>
        </w:tc>
      </w:tr>
      <w:tr w:rsidR="00B8363D" w:rsidRPr="003D40C7" w14:paraId="6C19E792" w14:textId="77777777" w:rsidTr="00B8363D">
        <w:trPr>
          <w:trHeight w:val="270"/>
          <w:jc w:val="center"/>
        </w:trPr>
        <w:tc>
          <w:tcPr>
            <w:tcW w:w="1169" w:type="dxa"/>
            <w:vMerge/>
            <w:shd w:val="clear" w:color="auto" w:fill="auto"/>
            <w:noWrap/>
            <w:vAlign w:val="center"/>
            <w:hideMark/>
          </w:tcPr>
          <w:p w14:paraId="71FA9F09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36B41D4C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41" w:type="dxa"/>
          </w:tcPr>
          <w:p w14:paraId="4B454B10" w14:textId="0F937D92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36D4BE5B" w14:textId="393F44F5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.4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1A97896B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.9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427F97FA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.5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33F61DF3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.7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03E7BBBD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.9</w:t>
            </w:r>
          </w:p>
        </w:tc>
      </w:tr>
      <w:tr w:rsidR="00B8363D" w:rsidRPr="003D40C7" w14:paraId="08C4BE30" w14:textId="77777777" w:rsidTr="00B8363D">
        <w:trPr>
          <w:trHeight w:val="270"/>
          <w:jc w:val="center"/>
        </w:trPr>
        <w:tc>
          <w:tcPr>
            <w:tcW w:w="1169" w:type="dxa"/>
            <w:vMerge/>
            <w:shd w:val="clear" w:color="auto" w:fill="auto"/>
            <w:noWrap/>
            <w:vAlign w:val="center"/>
            <w:hideMark/>
          </w:tcPr>
          <w:p w14:paraId="38D5C8CC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7C84FE37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41" w:type="dxa"/>
          </w:tcPr>
          <w:p w14:paraId="69076764" w14:textId="2844F4AD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15198875" w14:textId="3C5D7968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.7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0F94A961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.2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55329C8B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.6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11AC6414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.0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1D88161B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.1</w:t>
            </w:r>
          </w:p>
        </w:tc>
      </w:tr>
      <w:tr w:rsidR="00B8363D" w:rsidRPr="003D40C7" w14:paraId="03A32F8F" w14:textId="77777777" w:rsidTr="00B8363D">
        <w:trPr>
          <w:trHeight w:val="270"/>
          <w:jc w:val="center"/>
        </w:trPr>
        <w:tc>
          <w:tcPr>
            <w:tcW w:w="1169" w:type="dxa"/>
            <w:vMerge/>
            <w:shd w:val="clear" w:color="auto" w:fill="auto"/>
            <w:noWrap/>
            <w:vAlign w:val="center"/>
            <w:hideMark/>
          </w:tcPr>
          <w:p w14:paraId="7EC0E9A3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49D006E1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41" w:type="dxa"/>
          </w:tcPr>
          <w:p w14:paraId="5FBA3EAB" w14:textId="786B51E2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4CA4B889" w14:textId="5C1654A6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.1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66482E98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.7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7A305A5A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.0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2C07266F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.1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295A2DFE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.2</w:t>
            </w:r>
          </w:p>
        </w:tc>
      </w:tr>
      <w:tr w:rsidR="00B8363D" w:rsidRPr="003D40C7" w14:paraId="0057FFCD" w14:textId="77777777" w:rsidTr="00B8363D">
        <w:trPr>
          <w:trHeight w:val="270"/>
          <w:jc w:val="center"/>
        </w:trPr>
        <w:tc>
          <w:tcPr>
            <w:tcW w:w="1169" w:type="dxa"/>
            <w:vMerge/>
            <w:shd w:val="clear" w:color="auto" w:fill="auto"/>
            <w:noWrap/>
            <w:vAlign w:val="center"/>
            <w:hideMark/>
          </w:tcPr>
          <w:p w14:paraId="266442F7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6F69B22D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41" w:type="dxa"/>
          </w:tcPr>
          <w:p w14:paraId="19788E29" w14:textId="48313E6B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44E56E3F" w14:textId="07030236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.0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30C33124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.1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4B410C24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.5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197BA7A8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.5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37DBA50F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.4</w:t>
            </w:r>
          </w:p>
        </w:tc>
      </w:tr>
      <w:tr w:rsidR="00B8363D" w:rsidRPr="003D40C7" w14:paraId="71B62F4D" w14:textId="77777777" w:rsidTr="00B8363D">
        <w:trPr>
          <w:trHeight w:val="270"/>
          <w:jc w:val="center"/>
        </w:trPr>
        <w:tc>
          <w:tcPr>
            <w:tcW w:w="1169" w:type="dxa"/>
            <w:vMerge/>
            <w:shd w:val="clear" w:color="auto" w:fill="auto"/>
            <w:noWrap/>
            <w:vAlign w:val="center"/>
            <w:hideMark/>
          </w:tcPr>
          <w:p w14:paraId="4AFD1CA9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6B415A48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041" w:type="dxa"/>
          </w:tcPr>
          <w:p w14:paraId="33E7D17D" w14:textId="24345754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4531710B" w14:textId="40F28BBE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.4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14CA9AA0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.4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3B9AA79E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.8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371D3AC8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.9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7764D116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.9</w:t>
            </w:r>
          </w:p>
        </w:tc>
      </w:tr>
      <w:tr w:rsidR="00B8363D" w:rsidRPr="003D40C7" w14:paraId="278DF6E9" w14:textId="77777777" w:rsidTr="00B8363D">
        <w:trPr>
          <w:trHeight w:val="270"/>
          <w:jc w:val="center"/>
        </w:trPr>
        <w:tc>
          <w:tcPr>
            <w:tcW w:w="1169" w:type="dxa"/>
            <w:vMerge/>
            <w:shd w:val="clear" w:color="auto" w:fill="auto"/>
            <w:noWrap/>
            <w:vAlign w:val="center"/>
            <w:hideMark/>
          </w:tcPr>
          <w:p w14:paraId="754195FB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7023A582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041" w:type="dxa"/>
          </w:tcPr>
          <w:p w14:paraId="7A4B6AF0" w14:textId="0706FDCC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e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229158A6" w14:textId="5F5C7D9A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.2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3D02ABDA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.3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2A8791FA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.3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2DF7FE1C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.8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1DDC4D4B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.8</w:t>
            </w:r>
          </w:p>
        </w:tc>
      </w:tr>
      <w:tr w:rsidR="00B8363D" w:rsidRPr="003D40C7" w14:paraId="503AA9F8" w14:textId="77777777" w:rsidTr="00B8363D">
        <w:trPr>
          <w:trHeight w:val="270"/>
          <w:jc w:val="center"/>
        </w:trPr>
        <w:tc>
          <w:tcPr>
            <w:tcW w:w="1169" w:type="dxa"/>
            <w:vMerge/>
            <w:shd w:val="clear" w:color="auto" w:fill="auto"/>
            <w:noWrap/>
            <w:vAlign w:val="center"/>
            <w:hideMark/>
          </w:tcPr>
          <w:p w14:paraId="0C46191F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783E70E2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041" w:type="dxa"/>
          </w:tcPr>
          <w:p w14:paraId="07025A5B" w14:textId="32432B24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e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0E7D77E7" w14:textId="3A526BE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.2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7E6D9EAC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.5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4E6D30CF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.9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4DF646A5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.1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7C0112C9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.2</w:t>
            </w:r>
          </w:p>
        </w:tc>
      </w:tr>
      <w:tr w:rsidR="00B8363D" w:rsidRPr="003D40C7" w14:paraId="62D19094" w14:textId="77777777" w:rsidTr="00B8363D">
        <w:trPr>
          <w:trHeight w:val="270"/>
          <w:jc w:val="center"/>
        </w:trPr>
        <w:tc>
          <w:tcPr>
            <w:tcW w:w="1169" w:type="dxa"/>
            <w:vMerge/>
            <w:shd w:val="clear" w:color="auto" w:fill="auto"/>
            <w:noWrap/>
            <w:vAlign w:val="center"/>
            <w:hideMark/>
          </w:tcPr>
          <w:p w14:paraId="75978028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501C8268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041" w:type="dxa"/>
          </w:tcPr>
          <w:p w14:paraId="42A9BFF2" w14:textId="55DAC81D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e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70C39DA1" w14:textId="00511BF2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.5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1B831F21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.8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104DEF5C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.0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18E46302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.3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0CB6FB40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.5</w:t>
            </w:r>
          </w:p>
        </w:tc>
      </w:tr>
      <w:tr w:rsidR="00B8363D" w:rsidRPr="003D40C7" w14:paraId="1F1B74A2" w14:textId="77777777" w:rsidTr="00B8363D">
        <w:trPr>
          <w:trHeight w:val="270"/>
          <w:jc w:val="center"/>
        </w:trPr>
        <w:tc>
          <w:tcPr>
            <w:tcW w:w="1169" w:type="dxa"/>
            <w:vMerge/>
            <w:shd w:val="clear" w:color="auto" w:fill="auto"/>
            <w:noWrap/>
            <w:vAlign w:val="center"/>
            <w:hideMark/>
          </w:tcPr>
          <w:p w14:paraId="1CA45ECD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68D59A90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041" w:type="dxa"/>
          </w:tcPr>
          <w:p w14:paraId="718DA12D" w14:textId="453BD7AD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e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65977A13" w14:textId="05358721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.0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7F331D17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.0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66EFF4AA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.6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1E89FA99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.6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2E5F7515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.6</w:t>
            </w:r>
          </w:p>
        </w:tc>
      </w:tr>
      <w:tr w:rsidR="00B8363D" w:rsidRPr="003D40C7" w14:paraId="23843ED2" w14:textId="77777777" w:rsidTr="00B8363D">
        <w:trPr>
          <w:trHeight w:val="270"/>
          <w:jc w:val="center"/>
        </w:trPr>
        <w:tc>
          <w:tcPr>
            <w:tcW w:w="1169" w:type="dxa"/>
            <w:vMerge/>
            <w:shd w:val="clear" w:color="auto" w:fill="auto"/>
            <w:noWrap/>
            <w:vAlign w:val="center"/>
            <w:hideMark/>
          </w:tcPr>
          <w:p w14:paraId="7B5621B2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3257A85E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041" w:type="dxa"/>
          </w:tcPr>
          <w:p w14:paraId="350893C3" w14:textId="23CDEB34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e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67E2FDFB" w14:textId="616D3148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.8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0A366C3D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.0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64E322C5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.2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78B9CBC2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.4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0ACADCC6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.8</w:t>
            </w:r>
          </w:p>
        </w:tc>
      </w:tr>
      <w:tr w:rsidR="00B8363D" w:rsidRPr="003D40C7" w14:paraId="360F22CC" w14:textId="77777777" w:rsidTr="00B8363D">
        <w:trPr>
          <w:trHeight w:val="270"/>
          <w:jc w:val="center"/>
        </w:trPr>
        <w:tc>
          <w:tcPr>
            <w:tcW w:w="1169" w:type="dxa"/>
            <w:vMerge/>
            <w:shd w:val="clear" w:color="auto" w:fill="auto"/>
            <w:noWrap/>
            <w:vAlign w:val="center"/>
            <w:hideMark/>
          </w:tcPr>
          <w:p w14:paraId="236ABC2F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50C20BE6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041" w:type="dxa"/>
          </w:tcPr>
          <w:p w14:paraId="5DC2755B" w14:textId="2DC4FE30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e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3F4F5291" w14:textId="25197C4E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.5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611F609C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.8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0BCA3C02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.1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686CCB73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.5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30C5F9DB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.6</w:t>
            </w:r>
          </w:p>
        </w:tc>
      </w:tr>
      <w:tr w:rsidR="00B8363D" w:rsidRPr="003D40C7" w14:paraId="10A67AC6" w14:textId="77777777" w:rsidTr="00B8363D">
        <w:trPr>
          <w:trHeight w:val="270"/>
          <w:jc w:val="center"/>
        </w:trPr>
        <w:tc>
          <w:tcPr>
            <w:tcW w:w="1169" w:type="dxa"/>
            <w:vMerge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DB6B696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1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5878776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041" w:type="dxa"/>
            <w:tcBorders>
              <w:bottom w:val="single" w:sz="6" w:space="0" w:color="auto"/>
            </w:tcBorders>
          </w:tcPr>
          <w:p w14:paraId="5C958318" w14:textId="7958382C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e</w:t>
            </w:r>
          </w:p>
        </w:tc>
        <w:tc>
          <w:tcPr>
            <w:tcW w:w="1141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B649429" w14:textId="081D06AB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.3</w:t>
            </w:r>
          </w:p>
        </w:tc>
        <w:tc>
          <w:tcPr>
            <w:tcW w:w="1022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C9497A5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.1</w:t>
            </w:r>
          </w:p>
        </w:tc>
        <w:tc>
          <w:tcPr>
            <w:tcW w:w="1241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B8AA254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.9</w:t>
            </w:r>
          </w:p>
        </w:tc>
        <w:tc>
          <w:tcPr>
            <w:tcW w:w="1201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082676D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.1</w:t>
            </w:r>
          </w:p>
        </w:tc>
        <w:tc>
          <w:tcPr>
            <w:tcW w:w="1144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5C6A4A0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.7</w:t>
            </w:r>
          </w:p>
        </w:tc>
      </w:tr>
      <w:tr w:rsidR="00B8363D" w:rsidRPr="003D40C7" w14:paraId="3F5EDE05" w14:textId="77777777" w:rsidTr="00B8363D">
        <w:trPr>
          <w:trHeight w:val="270"/>
          <w:jc w:val="center"/>
        </w:trPr>
        <w:tc>
          <w:tcPr>
            <w:tcW w:w="1169" w:type="dxa"/>
            <w:vMerge w:val="restar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DC0BFF1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691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6905B5D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41" w:type="dxa"/>
            <w:tcBorders>
              <w:top w:val="single" w:sz="6" w:space="0" w:color="auto"/>
              <w:bottom w:val="nil"/>
            </w:tcBorders>
          </w:tcPr>
          <w:p w14:paraId="338C88D1" w14:textId="1A8C1A48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</w:t>
            </w:r>
          </w:p>
        </w:tc>
        <w:tc>
          <w:tcPr>
            <w:tcW w:w="1141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B0DDE52" w14:textId="6ED319AA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.3</w:t>
            </w:r>
          </w:p>
        </w:tc>
        <w:tc>
          <w:tcPr>
            <w:tcW w:w="1022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E16B9F8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.8</w:t>
            </w:r>
          </w:p>
        </w:tc>
        <w:tc>
          <w:tcPr>
            <w:tcW w:w="1241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8E93230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.0</w:t>
            </w:r>
          </w:p>
        </w:tc>
        <w:tc>
          <w:tcPr>
            <w:tcW w:w="1201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5374624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.1</w:t>
            </w:r>
          </w:p>
        </w:tc>
        <w:tc>
          <w:tcPr>
            <w:tcW w:w="1144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48A795E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.1</w:t>
            </w:r>
          </w:p>
        </w:tc>
      </w:tr>
      <w:tr w:rsidR="00B8363D" w:rsidRPr="003D40C7" w14:paraId="2D6A2E3B" w14:textId="77777777" w:rsidTr="00C565B9">
        <w:trPr>
          <w:trHeight w:val="270"/>
          <w:jc w:val="center"/>
        </w:trPr>
        <w:tc>
          <w:tcPr>
            <w:tcW w:w="1169" w:type="dxa"/>
            <w:vMerge/>
            <w:shd w:val="clear" w:color="auto" w:fill="auto"/>
            <w:noWrap/>
            <w:vAlign w:val="bottom"/>
            <w:hideMark/>
          </w:tcPr>
          <w:p w14:paraId="35783B9C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93A8AF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41" w:type="dxa"/>
            <w:tcBorders>
              <w:top w:val="nil"/>
            </w:tcBorders>
          </w:tcPr>
          <w:p w14:paraId="39BB5EDC" w14:textId="0BD90BCF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</w:t>
            </w:r>
          </w:p>
        </w:tc>
        <w:tc>
          <w:tcPr>
            <w:tcW w:w="114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BB39B0" w14:textId="31698FB8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.9</w:t>
            </w:r>
          </w:p>
        </w:tc>
        <w:tc>
          <w:tcPr>
            <w:tcW w:w="102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A0CEEE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.3</w:t>
            </w:r>
          </w:p>
        </w:tc>
        <w:tc>
          <w:tcPr>
            <w:tcW w:w="124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C2F70EE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.4</w:t>
            </w:r>
          </w:p>
        </w:tc>
        <w:tc>
          <w:tcPr>
            <w:tcW w:w="12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30C26AA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.8</w:t>
            </w:r>
          </w:p>
        </w:tc>
        <w:tc>
          <w:tcPr>
            <w:tcW w:w="114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34172F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.6</w:t>
            </w:r>
          </w:p>
        </w:tc>
      </w:tr>
      <w:tr w:rsidR="00B8363D" w:rsidRPr="003D40C7" w14:paraId="3C808E4D" w14:textId="77777777" w:rsidTr="00B8363D">
        <w:trPr>
          <w:trHeight w:val="270"/>
          <w:jc w:val="center"/>
        </w:trPr>
        <w:tc>
          <w:tcPr>
            <w:tcW w:w="1169" w:type="dxa"/>
            <w:vMerge/>
            <w:shd w:val="clear" w:color="auto" w:fill="auto"/>
            <w:noWrap/>
            <w:vAlign w:val="bottom"/>
            <w:hideMark/>
          </w:tcPr>
          <w:p w14:paraId="5D7C6433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081CDF68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41" w:type="dxa"/>
          </w:tcPr>
          <w:p w14:paraId="1121537B" w14:textId="20A6BAE6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56B35B51" w14:textId="6432EFAB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.6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39C317A8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.8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0C6F4AB9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.9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249241A6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.4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19ED37C0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.1</w:t>
            </w:r>
          </w:p>
        </w:tc>
      </w:tr>
      <w:tr w:rsidR="00B8363D" w:rsidRPr="003D40C7" w14:paraId="69572E8B" w14:textId="77777777" w:rsidTr="00B8363D">
        <w:trPr>
          <w:trHeight w:val="270"/>
          <w:jc w:val="center"/>
        </w:trPr>
        <w:tc>
          <w:tcPr>
            <w:tcW w:w="1169" w:type="dxa"/>
            <w:vMerge/>
            <w:shd w:val="clear" w:color="auto" w:fill="auto"/>
            <w:noWrap/>
            <w:vAlign w:val="bottom"/>
            <w:hideMark/>
          </w:tcPr>
          <w:p w14:paraId="2ADFF9BD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6D7C925C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41" w:type="dxa"/>
          </w:tcPr>
          <w:p w14:paraId="12439483" w14:textId="375CD3F6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5F07D74B" w14:textId="468C5FCA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.6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4ADB4C76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.1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5A111A24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.2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5D24B7A9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.2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64A6AD67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.4</w:t>
            </w:r>
          </w:p>
        </w:tc>
      </w:tr>
      <w:tr w:rsidR="00B8363D" w:rsidRPr="003D40C7" w14:paraId="353436C7" w14:textId="77777777" w:rsidTr="00B8363D">
        <w:trPr>
          <w:trHeight w:val="270"/>
          <w:jc w:val="center"/>
        </w:trPr>
        <w:tc>
          <w:tcPr>
            <w:tcW w:w="1169" w:type="dxa"/>
            <w:vMerge/>
            <w:shd w:val="clear" w:color="auto" w:fill="auto"/>
            <w:noWrap/>
            <w:vAlign w:val="bottom"/>
            <w:hideMark/>
          </w:tcPr>
          <w:p w14:paraId="50A17A70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5DE302C3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41" w:type="dxa"/>
          </w:tcPr>
          <w:p w14:paraId="6CE44EA2" w14:textId="7F3C4600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68EDD824" w14:textId="45A52E0C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.9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0789CD1A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.0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4C8E00C3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.1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7EC01A05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.1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2AB32236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.0</w:t>
            </w:r>
          </w:p>
        </w:tc>
      </w:tr>
      <w:tr w:rsidR="00B8363D" w:rsidRPr="003D40C7" w14:paraId="262110AE" w14:textId="77777777" w:rsidTr="00B8363D">
        <w:trPr>
          <w:trHeight w:val="270"/>
          <w:jc w:val="center"/>
        </w:trPr>
        <w:tc>
          <w:tcPr>
            <w:tcW w:w="1169" w:type="dxa"/>
            <w:vMerge/>
            <w:shd w:val="clear" w:color="auto" w:fill="auto"/>
            <w:noWrap/>
            <w:vAlign w:val="bottom"/>
            <w:hideMark/>
          </w:tcPr>
          <w:p w14:paraId="2F263CDF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68FA02E9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41" w:type="dxa"/>
          </w:tcPr>
          <w:p w14:paraId="3E76B9C8" w14:textId="465672B3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5A4EA4EC" w14:textId="0DA9999C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.3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1619CA61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.4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76759A24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.4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18A74C0B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.6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651D0A4D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.6</w:t>
            </w:r>
          </w:p>
        </w:tc>
      </w:tr>
      <w:tr w:rsidR="00B8363D" w:rsidRPr="003D40C7" w14:paraId="18B616F5" w14:textId="77777777" w:rsidTr="00B8363D">
        <w:trPr>
          <w:trHeight w:val="270"/>
          <w:jc w:val="center"/>
        </w:trPr>
        <w:tc>
          <w:tcPr>
            <w:tcW w:w="1169" w:type="dxa"/>
            <w:vMerge/>
            <w:shd w:val="clear" w:color="auto" w:fill="auto"/>
            <w:noWrap/>
            <w:vAlign w:val="bottom"/>
            <w:hideMark/>
          </w:tcPr>
          <w:p w14:paraId="5D899B7B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031EA756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041" w:type="dxa"/>
          </w:tcPr>
          <w:p w14:paraId="0E4A3D71" w14:textId="7D7B0AE0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4A064610" w14:textId="6BC20BC4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.0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6DBABA04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.4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2F7F1301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.8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3908E867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.8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25C8857F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.6</w:t>
            </w:r>
          </w:p>
        </w:tc>
      </w:tr>
      <w:tr w:rsidR="00B8363D" w:rsidRPr="003D40C7" w14:paraId="1AD60B45" w14:textId="77777777" w:rsidTr="00B8363D">
        <w:trPr>
          <w:trHeight w:val="270"/>
          <w:jc w:val="center"/>
        </w:trPr>
        <w:tc>
          <w:tcPr>
            <w:tcW w:w="1169" w:type="dxa"/>
            <w:vMerge/>
            <w:shd w:val="clear" w:color="auto" w:fill="auto"/>
            <w:noWrap/>
            <w:vAlign w:val="bottom"/>
            <w:hideMark/>
          </w:tcPr>
          <w:p w14:paraId="1C9B62DD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102C720F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041" w:type="dxa"/>
          </w:tcPr>
          <w:p w14:paraId="64805482" w14:textId="745D2902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e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14205EA7" w14:textId="5123C66E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.3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38DBDECC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.5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65FEFF70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.9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029A68E6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.7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78B6E0AB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.9</w:t>
            </w:r>
          </w:p>
        </w:tc>
      </w:tr>
      <w:tr w:rsidR="00B8363D" w:rsidRPr="003D40C7" w14:paraId="71896E92" w14:textId="77777777" w:rsidTr="00B8363D">
        <w:trPr>
          <w:trHeight w:val="270"/>
          <w:jc w:val="center"/>
        </w:trPr>
        <w:tc>
          <w:tcPr>
            <w:tcW w:w="1169" w:type="dxa"/>
            <w:vMerge/>
            <w:shd w:val="clear" w:color="auto" w:fill="auto"/>
            <w:noWrap/>
            <w:vAlign w:val="bottom"/>
            <w:hideMark/>
          </w:tcPr>
          <w:p w14:paraId="207B05F3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2A9FF161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041" w:type="dxa"/>
          </w:tcPr>
          <w:p w14:paraId="16E15F74" w14:textId="34FB38D3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e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54FBCF42" w14:textId="2A36E44E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.7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5B4AF995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.8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6655A477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.0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7E93532D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.5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74EADF67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.4</w:t>
            </w:r>
          </w:p>
        </w:tc>
      </w:tr>
      <w:tr w:rsidR="00B8363D" w:rsidRPr="003D40C7" w14:paraId="0B07D64A" w14:textId="77777777" w:rsidTr="00B8363D">
        <w:trPr>
          <w:trHeight w:val="270"/>
          <w:jc w:val="center"/>
        </w:trPr>
        <w:tc>
          <w:tcPr>
            <w:tcW w:w="1169" w:type="dxa"/>
            <w:vMerge/>
            <w:shd w:val="clear" w:color="auto" w:fill="auto"/>
            <w:noWrap/>
            <w:vAlign w:val="bottom"/>
            <w:hideMark/>
          </w:tcPr>
          <w:p w14:paraId="4063D67E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51287890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041" w:type="dxa"/>
          </w:tcPr>
          <w:p w14:paraId="268EBF59" w14:textId="24BFBD50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e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18A60F85" w14:textId="5F1793D2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.1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35AE27AD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.3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7534E0D3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.6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08A1FBB6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.5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49422EBD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.7</w:t>
            </w:r>
          </w:p>
        </w:tc>
      </w:tr>
      <w:tr w:rsidR="00B8363D" w:rsidRPr="003D40C7" w14:paraId="4075E5F4" w14:textId="77777777" w:rsidTr="00B8363D">
        <w:trPr>
          <w:trHeight w:val="270"/>
          <w:jc w:val="center"/>
        </w:trPr>
        <w:tc>
          <w:tcPr>
            <w:tcW w:w="1169" w:type="dxa"/>
            <w:vMerge/>
            <w:shd w:val="clear" w:color="auto" w:fill="auto"/>
            <w:noWrap/>
            <w:vAlign w:val="bottom"/>
            <w:hideMark/>
          </w:tcPr>
          <w:p w14:paraId="46B48F40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17E87733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041" w:type="dxa"/>
          </w:tcPr>
          <w:p w14:paraId="000499B7" w14:textId="6ACE648D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e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4C31970C" w14:textId="4D4F8DED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.8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257C980E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.0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37E20BC1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.0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75E9CD91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.3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25802771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.2</w:t>
            </w:r>
          </w:p>
        </w:tc>
      </w:tr>
      <w:tr w:rsidR="00B8363D" w:rsidRPr="003D40C7" w14:paraId="30C6906C" w14:textId="77777777" w:rsidTr="00B8363D">
        <w:trPr>
          <w:trHeight w:val="270"/>
          <w:jc w:val="center"/>
        </w:trPr>
        <w:tc>
          <w:tcPr>
            <w:tcW w:w="1169" w:type="dxa"/>
            <w:vMerge/>
            <w:shd w:val="clear" w:color="auto" w:fill="auto"/>
            <w:noWrap/>
            <w:vAlign w:val="bottom"/>
            <w:hideMark/>
          </w:tcPr>
          <w:p w14:paraId="06039B8F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53736F3A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041" w:type="dxa"/>
          </w:tcPr>
          <w:p w14:paraId="7A1B8D44" w14:textId="0AF461CC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e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0E7ED958" w14:textId="4B89A213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.0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3364AD35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.2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3855927C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.4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45E17CC8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.4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767CE769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.5</w:t>
            </w:r>
          </w:p>
        </w:tc>
      </w:tr>
      <w:tr w:rsidR="00B8363D" w:rsidRPr="003D40C7" w14:paraId="59231A2F" w14:textId="77777777" w:rsidTr="00B8363D">
        <w:trPr>
          <w:trHeight w:val="270"/>
          <w:jc w:val="center"/>
        </w:trPr>
        <w:tc>
          <w:tcPr>
            <w:tcW w:w="1169" w:type="dxa"/>
            <w:vMerge/>
            <w:shd w:val="clear" w:color="auto" w:fill="auto"/>
            <w:noWrap/>
            <w:vAlign w:val="bottom"/>
            <w:hideMark/>
          </w:tcPr>
          <w:p w14:paraId="4C9F3AA7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1399F415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041" w:type="dxa"/>
          </w:tcPr>
          <w:p w14:paraId="4A210183" w14:textId="5C588A3A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e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14359430" w14:textId="0E0753A8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.4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66829EA5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.5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3C0D1C66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.7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5E074394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.1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57B86C64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.2</w:t>
            </w:r>
          </w:p>
        </w:tc>
      </w:tr>
      <w:tr w:rsidR="00B8363D" w:rsidRPr="003D40C7" w14:paraId="493485D6" w14:textId="77777777" w:rsidTr="00B8363D">
        <w:trPr>
          <w:trHeight w:val="270"/>
          <w:jc w:val="center"/>
        </w:trPr>
        <w:tc>
          <w:tcPr>
            <w:tcW w:w="1169" w:type="dxa"/>
            <w:vMerge/>
            <w:shd w:val="clear" w:color="auto" w:fill="auto"/>
            <w:noWrap/>
            <w:vAlign w:val="bottom"/>
            <w:hideMark/>
          </w:tcPr>
          <w:p w14:paraId="32B05F75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334AD1F0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041" w:type="dxa"/>
          </w:tcPr>
          <w:p w14:paraId="1A4B54B2" w14:textId="4BBBB8F9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e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5864B423" w14:textId="6F43E23E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.2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2A5F754A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.7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2B2351CE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.0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05060EFA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.0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547936B4" w14:textId="77777777" w:rsidR="00B8363D" w:rsidRPr="003D40C7" w:rsidRDefault="00B8363D" w:rsidP="00B836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4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.3</w:t>
            </w:r>
          </w:p>
        </w:tc>
      </w:tr>
    </w:tbl>
    <w:p w14:paraId="29B8F8D6" w14:textId="26F878D4" w:rsidR="005E0665" w:rsidRDefault="005E0665"/>
    <w:p w14:paraId="25402493" w14:textId="28C7E0CA" w:rsidR="00C06502" w:rsidRDefault="00C06502"/>
    <w:p w14:paraId="3C6257C4" w14:textId="0D6DBBB3" w:rsidR="00B83EB4" w:rsidRPr="00C06502" w:rsidRDefault="00B83EB4" w:rsidP="00607B1A">
      <w:pPr>
        <w:widowControl/>
        <w:jc w:val="left"/>
        <w:rPr>
          <w:rFonts w:ascii="Times New Roman" w:hAnsi="Times New Roman" w:cs="Times New Roman" w:hint="eastAsia"/>
          <w:b/>
          <w:bCs/>
          <w:sz w:val="24"/>
          <w:szCs w:val="24"/>
        </w:rPr>
      </w:pPr>
      <w:bookmarkStart w:id="3" w:name="_GoBack"/>
      <w:bookmarkEnd w:id="3"/>
    </w:p>
    <w:sectPr w:rsidR="00B83EB4" w:rsidRPr="00C065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798A56" w14:textId="77777777" w:rsidR="00B77922" w:rsidRDefault="00B77922" w:rsidP="005E0665">
      <w:r>
        <w:separator/>
      </w:r>
    </w:p>
  </w:endnote>
  <w:endnote w:type="continuationSeparator" w:id="0">
    <w:p w14:paraId="1828B5E8" w14:textId="77777777" w:rsidR="00B77922" w:rsidRDefault="00B77922" w:rsidP="005E06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8D6E86D" w14:textId="77777777" w:rsidR="00B77922" w:rsidRDefault="00B77922" w:rsidP="005E0665">
      <w:r>
        <w:separator/>
      </w:r>
    </w:p>
  </w:footnote>
  <w:footnote w:type="continuationSeparator" w:id="0">
    <w:p w14:paraId="5D200510" w14:textId="77777777" w:rsidR="00B77922" w:rsidRDefault="00B77922" w:rsidP="005E06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09FA"/>
    <w:rsid w:val="00055631"/>
    <w:rsid w:val="000F247A"/>
    <w:rsid w:val="002053A6"/>
    <w:rsid w:val="00302222"/>
    <w:rsid w:val="003B3480"/>
    <w:rsid w:val="00432916"/>
    <w:rsid w:val="005906E8"/>
    <w:rsid w:val="005A3B18"/>
    <w:rsid w:val="005E0665"/>
    <w:rsid w:val="00607B1A"/>
    <w:rsid w:val="0063509E"/>
    <w:rsid w:val="006B3E81"/>
    <w:rsid w:val="009709FA"/>
    <w:rsid w:val="00A8642A"/>
    <w:rsid w:val="00B77922"/>
    <w:rsid w:val="00B8363D"/>
    <w:rsid w:val="00B83EB4"/>
    <w:rsid w:val="00BB705F"/>
    <w:rsid w:val="00C06502"/>
    <w:rsid w:val="00C565B9"/>
    <w:rsid w:val="00CB5F42"/>
    <w:rsid w:val="00E654CA"/>
    <w:rsid w:val="00E66BD1"/>
    <w:rsid w:val="00F55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014CED"/>
  <w15:chartTrackingRefBased/>
  <w15:docId w15:val="{F38FEDED-23C3-4CCA-93AF-C03A9C77C3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066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E06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E066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E06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E0665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B8363D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B8363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2</Words>
  <Characters>1838</Characters>
  <Application>Microsoft Office Word</Application>
  <DocSecurity>0</DocSecurity>
  <Lines>15</Lines>
  <Paragraphs>4</Paragraphs>
  <ScaleCrop>false</ScaleCrop>
  <Company/>
  <LinksUpToDate>false</LinksUpToDate>
  <CharactersWithSpaces>2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y</dc:creator>
  <cp:keywords/>
  <dc:description/>
  <cp:lastModifiedBy>Sly</cp:lastModifiedBy>
  <cp:revision>12</cp:revision>
  <dcterms:created xsi:type="dcterms:W3CDTF">2020-01-30T17:14:00Z</dcterms:created>
  <dcterms:modified xsi:type="dcterms:W3CDTF">2020-02-04T12:08:00Z</dcterms:modified>
</cp:coreProperties>
</file>